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AD7" w:rsidRPr="007B2EA7" w:rsidRDefault="00A46AD7" w:rsidP="00975732">
      <w:pPr>
        <w:snapToGrid w:val="0"/>
        <w:spacing w:line="360" w:lineRule="auto"/>
        <w:textAlignment w:val="center"/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</w:pPr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>4</w:t>
      </w:r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 xml:space="preserve"> </w:t>
      </w:r>
    </w:p>
    <w:p w:rsidR="00A46AD7" w:rsidRDefault="00A46AD7" w:rsidP="00975732">
      <w:pPr>
        <w:spacing w:line="360" w:lineRule="auto"/>
      </w:pPr>
      <w:r w:rsidRPr="007B2EA7">
        <w:rPr>
          <w:rFonts w:ascii="Times New Roman" w:hAnsi="Times New Roman" w:cs="Times New Roman"/>
          <w:b/>
          <w:bCs/>
          <w:color w:val="000000" w:themeColor="dark1"/>
          <w:kern w:val="24"/>
          <w:sz w:val="22"/>
          <w:szCs w:val="22"/>
        </w:rPr>
        <w:t>Comparison of baseline characteristics between patients with or without baseline LDL-C &gt;108 mg/dL</w:t>
      </w:r>
    </w:p>
    <w:tbl>
      <w:tblPr>
        <w:tblStyle w:val="12"/>
        <w:tblW w:w="10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818"/>
        <w:gridCol w:w="2693"/>
        <w:gridCol w:w="2551"/>
        <w:gridCol w:w="1418"/>
      </w:tblGrid>
      <w:tr w:rsidR="001545E8" w:rsidRPr="00D22A4A" w:rsidTr="007E6333">
        <w:trPr>
          <w:trHeight w:val="378"/>
        </w:trPr>
        <w:tc>
          <w:tcPr>
            <w:tcW w:w="3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LDL-C &lt;108 mg/d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LDL-C &gt;108 mg/d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P value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tcBorders>
              <w:top w:val="single" w:sz="4" w:space="0" w:color="auto"/>
            </w:tcBorders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8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1545E8" w:rsidRPr="00D22A4A" w:rsidRDefault="001545E8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ge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2-83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5-85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645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x (male/female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8/43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6/20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805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CV-RNA (log IU/mL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2-7.2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6-6.9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586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MI (kg/m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1.67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5.63-30.86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3.05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8.47-30.73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119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ALT (IU/L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1-262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40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6-273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48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Fib-4 index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.9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0.54-82.8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.3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0.59-13.51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173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T-C (mg/dL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5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68-234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0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65-278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*&lt;0.001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HDL-C (mg/dL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1.8-111.8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4.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3-110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301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LDL-C (mg/dL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7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9-107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22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8-197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*&lt;0.001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Liver stiffness (kPa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3-35.3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0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1-37.5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2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CAP (dB/m)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0-343)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4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2-335)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962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tcBorders>
              <w:bottom w:val="single" w:sz="4" w:space="0" w:color="auto"/>
            </w:tcBorders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GA 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.3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3.2-58.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3.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4.9-52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057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tcBorders>
              <w:top w:val="single" w:sz="4" w:space="0" w:color="auto"/>
            </w:tcBorders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enotype: number (n=100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7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1545E8" w:rsidRPr="00D22A4A" w:rsidRDefault="001545E8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TP493</w:t>
            </w:r>
            <w:r w:rsidRPr="00D22A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4"/>
                <w:szCs w:val="4"/>
              </w:rPr>
              <w:t xml:space="preserve">    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G/GT/TT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42/24/4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3/5/1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182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TM6SF2  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4"/>
                <w:szCs w:val="4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/CT/TT</w:t>
            </w:r>
          </w:p>
        </w:tc>
        <w:tc>
          <w:tcPr>
            <w:tcW w:w="2693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9/12/0</w:t>
            </w:r>
          </w:p>
        </w:tc>
        <w:tc>
          <w:tcPr>
            <w:tcW w:w="2551" w:type="dxa"/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5/4/0</w:t>
            </w:r>
          </w:p>
        </w:tc>
        <w:tc>
          <w:tcPr>
            <w:tcW w:w="1418" w:type="dxa"/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478</w:t>
            </w:r>
          </w:p>
        </w:tc>
      </w:tr>
      <w:tr w:rsidR="001545E8" w:rsidRPr="00D22A4A" w:rsidTr="007E6333">
        <w:trPr>
          <w:trHeight w:val="378"/>
        </w:trPr>
        <w:tc>
          <w:tcPr>
            <w:tcW w:w="3818" w:type="dxa"/>
            <w:tcBorders>
              <w:bottom w:val="single" w:sz="4" w:space="0" w:color="auto"/>
            </w:tcBorders>
            <w:vAlign w:val="center"/>
            <w:hideMark/>
          </w:tcPr>
          <w:p w:rsidR="001545E8" w:rsidRPr="00D22A4A" w:rsidRDefault="001545E8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NPLA3    </w:t>
            </w:r>
            <w:r>
              <w:rPr>
                <w:rFonts w:ascii="Times New Roman" w:eastAsia="游ゴシック" w:hAnsi="Times New Roman" w:cs="Times New Roman"/>
                <w:color w:val="000000"/>
                <w:sz w:val="2"/>
                <w:szCs w:val="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/CG/GG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3/33/1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2/12/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1545E8" w:rsidRPr="00D22A4A" w:rsidRDefault="001545E8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688</w:t>
            </w:r>
          </w:p>
        </w:tc>
      </w:tr>
    </w:tbl>
    <w:p w:rsidR="001545E8" w:rsidRPr="00D22A4A" w:rsidRDefault="001545E8" w:rsidP="001545E8">
      <w:pPr>
        <w:spacing w:line="360" w:lineRule="auto"/>
        <w:rPr>
          <w:rFonts w:ascii="Times New Roman" w:hAnsi="Times New Roman" w:cs="Times New Roman"/>
          <w:sz w:val="21"/>
        </w:rPr>
      </w:pP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Abbreviations: HCV, Hepatitis C virus; BMI, body mass index; ALT, alanine aminotransferase; T-C, total-cholesterol; H</w:t>
      </w:r>
      <w:bookmarkStart w:id="0" w:name="_GoBack"/>
      <w:bookmarkEnd w:id="0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DL-C, high density lipoprotein-cholesterol; LDL-C, low density lipoprotein-cholesterol; CAP, controlled attenuation parameter; GA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glycoalbum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. MTP493, microsomal triacylglycerol transfer protein 493; TM6SF2, transmembrane six superfamily member 2; PNPLA3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patat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-like phospholipase domain-containing protein 3.</w:t>
      </w:r>
    </w:p>
    <w:p w:rsidR="001545E8" w:rsidRPr="00D22A4A" w:rsidRDefault="001545E8" w:rsidP="001545E8">
      <w:pPr>
        <w:spacing w:line="360" w:lineRule="auto"/>
        <w:rPr>
          <w:rFonts w:ascii="Times New Roman" w:hAnsi="Times New Roman" w:cs="Times New Roman"/>
          <w:sz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Data are shown as median (range) values.</w:t>
      </w:r>
    </w:p>
    <w:p w:rsidR="001545E8" w:rsidRPr="00D22A4A" w:rsidRDefault="001545E8" w:rsidP="001545E8">
      <w:pPr>
        <w:spacing w:line="360" w:lineRule="auto"/>
        <w:rPr>
          <w:rFonts w:ascii="Times New Roman" w:hAnsi="Times New Roman" w:cs="Times New Roman"/>
          <w:sz w:val="21"/>
        </w:rPr>
      </w:pP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*Statistically significant difference, P &lt;0.05.</w:t>
      </w:r>
    </w:p>
    <w:p w:rsidR="00B16395" w:rsidRPr="001545E8" w:rsidRDefault="00B16395" w:rsidP="001545E8"/>
    <w:sectPr w:rsidR="00B16395" w:rsidRPr="001545E8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7FFD" w:rsidRDefault="009C7FFD" w:rsidP="00BF5614">
      <w:r>
        <w:separator/>
      </w:r>
    </w:p>
  </w:endnote>
  <w:endnote w:type="continuationSeparator" w:id="0">
    <w:p w:rsidR="009C7FFD" w:rsidRDefault="009C7FFD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7FFD" w:rsidRDefault="009C7FFD" w:rsidP="00BF5614">
      <w:r>
        <w:separator/>
      </w:r>
    </w:p>
  </w:footnote>
  <w:footnote w:type="continuationSeparator" w:id="0">
    <w:p w:rsidR="009C7FFD" w:rsidRDefault="009C7FFD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56ACA"/>
    <w:rsid w:val="00097762"/>
    <w:rsid w:val="000C7B7E"/>
    <w:rsid w:val="00144094"/>
    <w:rsid w:val="001545E8"/>
    <w:rsid w:val="0017449D"/>
    <w:rsid w:val="001917BC"/>
    <w:rsid w:val="001D6C84"/>
    <w:rsid w:val="00225A5B"/>
    <w:rsid w:val="00263E45"/>
    <w:rsid w:val="002B486E"/>
    <w:rsid w:val="002B7286"/>
    <w:rsid w:val="002E75C7"/>
    <w:rsid w:val="00315809"/>
    <w:rsid w:val="00357E3E"/>
    <w:rsid w:val="00360E53"/>
    <w:rsid w:val="00360F20"/>
    <w:rsid w:val="00385C6C"/>
    <w:rsid w:val="00385D63"/>
    <w:rsid w:val="003B59F3"/>
    <w:rsid w:val="003B5A74"/>
    <w:rsid w:val="003B7614"/>
    <w:rsid w:val="00411554"/>
    <w:rsid w:val="0043777E"/>
    <w:rsid w:val="00490919"/>
    <w:rsid w:val="004C13E2"/>
    <w:rsid w:val="00504E3E"/>
    <w:rsid w:val="00536A6A"/>
    <w:rsid w:val="00551EE1"/>
    <w:rsid w:val="006C0575"/>
    <w:rsid w:val="007073DB"/>
    <w:rsid w:val="00746881"/>
    <w:rsid w:val="00760635"/>
    <w:rsid w:val="007B2EA7"/>
    <w:rsid w:val="007C54A8"/>
    <w:rsid w:val="00841A34"/>
    <w:rsid w:val="00852377"/>
    <w:rsid w:val="00877C84"/>
    <w:rsid w:val="00884FC5"/>
    <w:rsid w:val="00900257"/>
    <w:rsid w:val="00913CB5"/>
    <w:rsid w:val="00956673"/>
    <w:rsid w:val="00975732"/>
    <w:rsid w:val="009849E5"/>
    <w:rsid w:val="009C7FFD"/>
    <w:rsid w:val="00A46AD7"/>
    <w:rsid w:val="00AA0009"/>
    <w:rsid w:val="00B117AD"/>
    <w:rsid w:val="00B13975"/>
    <w:rsid w:val="00B16395"/>
    <w:rsid w:val="00B27579"/>
    <w:rsid w:val="00B30EDA"/>
    <w:rsid w:val="00B55E7A"/>
    <w:rsid w:val="00B62E4E"/>
    <w:rsid w:val="00BA201A"/>
    <w:rsid w:val="00BA30F0"/>
    <w:rsid w:val="00BF5614"/>
    <w:rsid w:val="00CA7F6B"/>
    <w:rsid w:val="00CB7AF1"/>
    <w:rsid w:val="00CC357B"/>
    <w:rsid w:val="00CE2EC6"/>
    <w:rsid w:val="00D22A4A"/>
    <w:rsid w:val="00D41F04"/>
    <w:rsid w:val="00D67595"/>
    <w:rsid w:val="00D8098B"/>
    <w:rsid w:val="00D91E4D"/>
    <w:rsid w:val="00DD2708"/>
    <w:rsid w:val="00E02145"/>
    <w:rsid w:val="00E521F8"/>
    <w:rsid w:val="00E928D3"/>
    <w:rsid w:val="00E954BB"/>
    <w:rsid w:val="00EF6B19"/>
    <w:rsid w:val="00FC6AC4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51DD1E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47</cp:revision>
  <dcterms:created xsi:type="dcterms:W3CDTF">2018-03-08T09:44:00Z</dcterms:created>
  <dcterms:modified xsi:type="dcterms:W3CDTF">2018-12-12T14:37:00Z</dcterms:modified>
</cp:coreProperties>
</file>